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A5EE4" w14:textId="09C004F3" w:rsidR="00465159" w:rsidRPr="00465159" w:rsidRDefault="00465159">
      <w:pPr>
        <w:rPr>
          <w:b/>
        </w:rPr>
      </w:pPr>
      <w:r w:rsidRPr="00465159">
        <w:rPr>
          <w:b/>
        </w:rPr>
        <w:t>Table S</w:t>
      </w:r>
      <w:r w:rsidR="006B20E3">
        <w:rPr>
          <w:b/>
        </w:rPr>
        <w:t>4</w:t>
      </w:r>
      <w:bookmarkStart w:id="0" w:name="_GoBack"/>
      <w:bookmarkEnd w:id="0"/>
      <w:r w:rsidRPr="00465159">
        <w:rPr>
          <w:b/>
        </w:rPr>
        <w:t xml:space="preserve">. </w:t>
      </w:r>
      <w:r w:rsidR="005248FD" w:rsidRPr="005248FD">
        <w:rPr>
          <w:b/>
        </w:rPr>
        <w:t xml:space="preserve">Arcsin (square-root) transformed error proportions in Experiment </w:t>
      </w:r>
      <w:r w:rsidR="005248FD">
        <w:rPr>
          <w:b/>
        </w:rPr>
        <w:t>3</w:t>
      </w:r>
    </w:p>
    <w:p w14:paraId="64871F5A" w14:textId="77777777" w:rsidR="00465159" w:rsidRDefault="00465159"/>
    <w:tbl>
      <w:tblPr>
        <w:tblStyle w:val="TableGrid"/>
        <w:tblW w:w="453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851"/>
        <w:gridCol w:w="850"/>
        <w:gridCol w:w="851"/>
        <w:gridCol w:w="425"/>
      </w:tblGrid>
      <w:tr w:rsidR="00F163B0" w:rsidRPr="00465159" w14:paraId="0E57EA88" w14:textId="77777777" w:rsidTr="00F163B0">
        <w:tc>
          <w:tcPr>
            <w:tcW w:w="850" w:type="dxa"/>
          </w:tcPr>
          <w:p w14:paraId="68BC9270" w14:textId="580676BC" w:rsidR="00F163B0" w:rsidRPr="00465159" w:rsidRDefault="00F163B0" w:rsidP="00F163B0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1</w:t>
            </w:r>
          </w:p>
        </w:tc>
        <w:tc>
          <w:tcPr>
            <w:tcW w:w="709" w:type="dxa"/>
          </w:tcPr>
          <w:p w14:paraId="254ACBA0" w14:textId="67FDB0E9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2</w:t>
            </w:r>
          </w:p>
        </w:tc>
        <w:tc>
          <w:tcPr>
            <w:tcW w:w="851" w:type="dxa"/>
          </w:tcPr>
          <w:p w14:paraId="4172730B" w14:textId="41010101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3</w:t>
            </w:r>
          </w:p>
        </w:tc>
        <w:tc>
          <w:tcPr>
            <w:tcW w:w="850" w:type="dxa"/>
          </w:tcPr>
          <w:p w14:paraId="5EB4567E" w14:textId="53992FFE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4</w:t>
            </w:r>
          </w:p>
        </w:tc>
        <w:tc>
          <w:tcPr>
            <w:tcW w:w="851" w:type="dxa"/>
          </w:tcPr>
          <w:p w14:paraId="47671663" w14:textId="1DC3E2FA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5</w:t>
            </w:r>
          </w:p>
        </w:tc>
        <w:tc>
          <w:tcPr>
            <w:tcW w:w="425" w:type="dxa"/>
          </w:tcPr>
          <w:p w14:paraId="076D7CC3" w14:textId="77777777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S</w:t>
            </w:r>
          </w:p>
        </w:tc>
      </w:tr>
      <w:tr w:rsidR="0079000B" w:rsidRPr="00465159" w14:paraId="657CF5DA" w14:textId="77777777" w:rsidTr="00F163B0">
        <w:trPr>
          <w:trHeight w:val="375"/>
        </w:trPr>
        <w:tc>
          <w:tcPr>
            <w:tcW w:w="850" w:type="dxa"/>
          </w:tcPr>
          <w:p w14:paraId="0DB63D49" w14:textId="448534D7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41</w:t>
            </w:r>
          </w:p>
        </w:tc>
        <w:tc>
          <w:tcPr>
            <w:tcW w:w="709" w:type="dxa"/>
          </w:tcPr>
          <w:p w14:paraId="2359DB9C" w14:textId="1BF32C5F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43</w:t>
            </w:r>
          </w:p>
        </w:tc>
        <w:tc>
          <w:tcPr>
            <w:tcW w:w="851" w:type="dxa"/>
          </w:tcPr>
          <w:p w14:paraId="494AAB17" w14:textId="43C1D958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25</w:t>
            </w:r>
          </w:p>
        </w:tc>
        <w:tc>
          <w:tcPr>
            <w:tcW w:w="850" w:type="dxa"/>
          </w:tcPr>
          <w:p w14:paraId="50926CC4" w14:textId="0A9003A8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25</w:t>
            </w:r>
          </w:p>
        </w:tc>
        <w:tc>
          <w:tcPr>
            <w:tcW w:w="851" w:type="dxa"/>
          </w:tcPr>
          <w:p w14:paraId="1C638C1F" w14:textId="71AB450D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425" w:type="dxa"/>
          </w:tcPr>
          <w:p w14:paraId="7698F85D" w14:textId="7EEEDDEC" w:rsidR="0079000B" w:rsidRPr="00A77623" w:rsidRDefault="0079000B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79000B" w:rsidRPr="00465159" w14:paraId="760E1593" w14:textId="77777777" w:rsidTr="00F163B0">
        <w:trPr>
          <w:trHeight w:val="375"/>
        </w:trPr>
        <w:tc>
          <w:tcPr>
            <w:tcW w:w="850" w:type="dxa"/>
          </w:tcPr>
          <w:p w14:paraId="64E89E1B" w14:textId="51CC85AD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9</w:t>
            </w:r>
          </w:p>
        </w:tc>
        <w:tc>
          <w:tcPr>
            <w:tcW w:w="709" w:type="dxa"/>
          </w:tcPr>
          <w:p w14:paraId="4B06675F" w14:textId="2B38BA31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851" w:type="dxa"/>
          </w:tcPr>
          <w:p w14:paraId="4FB88120" w14:textId="03674CC0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850" w:type="dxa"/>
          </w:tcPr>
          <w:p w14:paraId="743E8BC1" w14:textId="45E2B1C4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851" w:type="dxa"/>
          </w:tcPr>
          <w:p w14:paraId="1E8450DE" w14:textId="08D881EC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03</w:t>
            </w:r>
          </w:p>
        </w:tc>
        <w:tc>
          <w:tcPr>
            <w:tcW w:w="425" w:type="dxa"/>
          </w:tcPr>
          <w:p w14:paraId="4EF70881" w14:textId="0CBB742A" w:rsidR="0079000B" w:rsidRPr="00A77623" w:rsidRDefault="0079000B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</w:tr>
      <w:tr w:rsidR="0079000B" w:rsidRPr="00465159" w14:paraId="5252FBD2" w14:textId="77777777" w:rsidTr="00F163B0">
        <w:trPr>
          <w:trHeight w:val="375"/>
        </w:trPr>
        <w:tc>
          <w:tcPr>
            <w:tcW w:w="850" w:type="dxa"/>
          </w:tcPr>
          <w:p w14:paraId="68BF4DFE" w14:textId="259087B2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70</w:t>
            </w:r>
          </w:p>
        </w:tc>
        <w:tc>
          <w:tcPr>
            <w:tcW w:w="709" w:type="dxa"/>
          </w:tcPr>
          <w:p w14:paraId="0E1FE8A9" w14:textId="415C9559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9</w:t>
            </w:r>
          </w:p>
        </w:tc>
        <w:tc>
          <w:tcPr>
            <w:tcW w:w="851" w:type="dxa"/>
          </w:tcPr>
          <w:p w14:paraId="792D57A2" w14:textId="2A7D7848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03</w:t>
            </w:r>
          </w:p>
        </w:tc>
        <w:tc>
          <w:tcPr>
            <w:tcW w:w="850" w:type="dxa"/>
          </w:tcPr>
          <w:p w14:paraId="5B87E38D" w14:textId="7A9DBCBD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851" w:type="dxa"/>
          </w:tcPr>
          <w:p w14:paraId="07318240" w14:textId="16217724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03</w:t>
            </w:r>
          </w:p>
        </w:tc>
        <w:tc>
          <w:tcPr>
            <w:tcW w:w="425" w:type="dxa"/>
          </w:tcPr>
          <w:p w14:paraId="206B601D" w14:textId="35279A5B" w:rsidR="0079000B" w:rsidRPr="00A77623" w:rsidRDefault="0079000B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 w:rsidR="0079000B" w:rsidRPr="00465159" w14:paraId="69444D74" w14:textId="77777777" w:rsidTr="00F163B0">
        <w:trPr>
          <w:trHeight w:val="375"/>
        </w:trPr>
        <w:tc>
          <w:tcPr>
            <w:tcW w:w="850" w:type="dxa"/>
          </w:tcPr>
          <w:p w14:paraId="52C5CD0A" w14:textId="024033E7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45</w:t>
            </w:r>
          </w:p>
        </w:tc>
        <w:tc>
          <w:tcPr>
            <w:tcW w:w="709" w:type="dxa"/>
          </w:tcPr>
          <w:p w14:paraId="0957E535" w14:textId="393342ED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23</w:t>
            </w:r>
          </w:p>
        </w:tc>
        <w:tc>
          <w:tcPr>
            <w:tcW w:w="851" w:type="dxa"/>
          </w:tcPr>
          <w:p w14:paraId="0C00DD4D" w14:textId="2713B4AC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850" w:type="dxa"/>
          </w:tcPr>
          <w:p w14:paraId="18368B8C" w14:textId="39F8B8EE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03</w:t>
            </w:r>
          </w:p>
        </w:tc>
        <w:tc>
          <w:tcPr>
            <w:tcW w:w="851" w:type="dxa"/>
          </w:tcPr>
          <w:p w14:paraId="7F9432A7" w14:textId="18F2A45C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425" w:type="dxa"/>
          </w:tcPr>
          <w:p w14:paraId="1FC1CF8E" w14:textId="3D7C87B5" w:rsidR="0079000B" w:rsidRPr="00A77623" w:rsidRDefault="0079000B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79000B" w:rsidRPr="00465159" w14:paraId="49C5EC4F" w14:textId="77777777" w:rsidTr="00F163B0">
        <w:trPr>
          <w:trHeight w:val="375"/>
        </w:trPr>
        <w:tc>
          <w:tcPr>
            <w:tcW w:w="850" w:type="dxa"/>
          </w:tcPr>
          <w:p w14:paraId="4190BB7D" w14:textId="76DBA416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34</w:t>
            </w:r>
          </w:p>
        </w:tc>
        <w:tc>
          <w:tcPr>
            <w:tcW w:w="709" w:type="dxa"/>
          </w:tcPr>
          <w:p w14:paraId="6875726A" w14:textId="31E0EF23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851" w:type="dxa"/>
          </w:tcPr>
          <w:p w14:paraId="7CB33BB3" w14:textId="2898F7B0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9</w:t>
            </w:r>
          </w:p>
        </w:tc>
        <w:tc>
          <w:tcPr>
            <w:tcW w:w="850" w:type="dxa"/>
          </w:tcPr>
          <w:p w14:paraId="03063126" w14:textId="5D1CA41A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851" w:type="dxa"/>
          </w:tcPr>
          <w:p w14:paraId="1F9840AB" w14:textId="08BECD34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425" w:type="dxa"/>
          </w:tcPr>
          <w:p w14:paraId="335472D4" w14:textId="54D406A0" w:rsidR="0079000B" w:rsidRPr="00A77623" w:rsidRDefault="0079000B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79000B" w:rsidRPr="00465159" w14:paraId="5719E2E6" w14:textId="77777777" w:rsidTr="00F163B0">
        <w:trPr>
          <w:trHeight w:val="376"/>
        </w:trPr>
        <w:tc>
          <w:tcPr>
            <w:tcW w:w="850" w:type="dxa"/>
          </w:tcPr>
          <w:p w14:paraId="77DB6865" w14:textId="2C3D2DBE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43</w:t>
            </w:r>
          </w:p>
        </w:tc>
        <w:tc>
          <w:tcPr>
            <w:tcW w:w="709" w:type="dxa"/>
          </w:tcPr>
          <w:p w14:paraId="3740DAC9" w14:textId="119E917D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23</w:t>
            </w:r>
          </w:p>
        </w:tc>
        <w:tc>
          <w:tcPr>
            <w:tcW w:w="851" w:type="dxa"/>
          </w:tcPr>
          <w:p w14:paraId="4E1620AB" w14:textId="395498C7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850" w:type="dxa"/>
          </w:tcPr>
          <w:p w14:paraId="41F01D2F" w14:textId="2F8F9495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851" w:type="dxa"/>
          </w:tcPr>
          <w:p w14:paraId="339C5E7B" w14:textId="7480FEEF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03</w:t>
            </w:r>
          </w:p>
        </w:tc>
        <w:tc>
          <w:tcPr>
            <w:tcW w:w="425" w:type="dxa"/>
          </w:tcPr>
          <w:p w14:paraId="5259B8F8" w14:textId="0DE79A18" w:rsidR="0079000B" w:rsidRPr="00A77623" w:rsidRDefault="0079000B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79000B" w:rsidRPr="00465159" w14:paraId="041D4D95" w14:textId="77777777" w:rsidTr="00F163B0">
        <w:trPr>
          <w:trHeight w:val="375"/>
        </w:trPr>
        <w:tc>
          <w:tcPr>
            <w:tcW w:w="850" w:type="dxa"/>
          </w:tcPr>
          <w:p w14:paraId="76686390" w14:textId="709A84ED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40</w:t>
            </w:r>
          </w:p>
        </w:tc>
        <w:tc>
          <w:tcPr>
            <w:tcW w:w="709" w:type="dxa"/>
          </w:tcPr>
          <w:p w14:paraId="1DC080F4" w14:textId="27275E61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851" w:type="dxa"/>
          </w:tcPr>
          <w:p w14:paraId="7D1FCB02" w14:textId="74799C24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850" w:type="dxa"/>
          </w:tcPr>
          <w:p w14:paraId="47BBF8AC" w14:textId="4C407F55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03</w:t>
            </w:r>
          </w:p>
        </w:tc>
        <w:tc>
          <w:tcPr>
            <w:tcW w:w="851" w:type="dxa"/>
          </w:tcPr>
          <w:p w14:paraId="113FBC86" w14:textId="7E664AC5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425" w:type="dxa"/>
          </w:tcPr>
          <w:p w14:paraId="3C4026CD" w14:textId="27A1238C" w:rsidR="0079000B" w:rsidRPr="00A77623" w:rsidRDefault="0079000B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79000B" w:rsidRPr="00465159" w14:paraId="4E13DA16" w14:textId="77777777" w:rsidTr="00F163B0">
        <w:trPr>
          <w:trHeight w:val="375"/>
        </w:trPr>
        <w:tc>
          <w:tcPr>
            <w:tcW w:w="850" w:type="dxa"/>
          </w:tcPr>
          <w:p w14:paraId="4014D238" w14:textId="40D15362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54</w:t>
            </w:r>
          </w:p>
        </w:tc>
        <w:tc>
          <w:tcPr>
            <w:tcW w:w="709" w:type="dxa"/>
          </w:tcPr>
          <w:p w14:paraId="79D18389" w14:textId="68183992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40</w:t>
            </w:r>
          </w:p>
        </w:tc>
        <w:tc>
          <w:tcPr>
            <w:tcW w:w="851" w:type="dxa"/>
          </w:tcPr>
          <w:p w14:paraId="75B00CC3" w14:textId="46E00A1A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32</w:t>
            </w:r>
          </w:p>
        </w:tc>
        <w:tc>
          <w:tcPr>
            <w:tcW w:w="850" w:type="dxa"/>
          </w:tcPr>
          <w:p w14:paraId="7DE6878D" w14:textId="70F911DE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1</w:t>
            </w:r>
          </w:p>
        </w:tc>
        <w:tc>
          <w:tcPr>
            <w:tcW w:w="851" w:type="dxa"/>
          </w:tcPr>
          <w:p w14:paraId="0FEB3006" w14:textId="1CBF6EEA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425" w:type="dxa"/>
          </w:tcPr>
          <w:p w14:paraId="747881AE" w14:textId="29AD4D16" w:rsidR="0079000B" w:rsidRPr="00A77623" w:rsidRDefault="0079000B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79000B" w:rsidRPr="00465159" w14:paraId="135241A8" w14:textId="77777777" w:rsidTr="00F163B0">
        <w:trPr>
          <w:trHeight w:val="375"/>
        </w:trPr>
        <w:tc>
          <w:tcPr>
            <w:tcW w:w="850" w:type="dxa"/>
          </w:tcPr>
          <w:p w14:paraId="5C053442" w14:textId="0C1A8CF4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23</w:t>
            </w:r>
          </w:p>
        </w:tc>
        <w:tc>
          <w:tcPr>
            <w:tcW w:w="709" w:type="dxa"/>
          </w:tcPr>
          <w:p w14:paraId="4EB2A15E" w14:textId="5B7F2258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23</w:t>
            </w:r>
          </w:p>
        </w:tc>
        <w:tc>
          <w:tcPr>
            <w:tcW w:w="851" w:type="dxa"/>
          </w:tcPr>
          <w:p w14:paraId="35E56160" w14:textId="62DFC27D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850" w:type="dxa"/>
          </w:tcPr>
          <w:p w14:paraId="3BD56BA1" w14:textId="3AAA787D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03</w:t>
            </w:r>
          </w:p>
        </w:tc>
        <w:tc>
          <w:tcPr>
            <w:tcW w:w="851" w:type="dxa"/>
          </w:tcPr>
          <w:p w14:paraId="058ECB78" w14:textId="158E5F69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9</w:t>
            </w:r>
          </w:p>
        </w:tc>
        <w:tc>
          <w:tcPr>
            <w:tcW w:w="425" w:type="dxa"/>
          </w:tcPr>
          <w:p w14:paraId="4364F686" w14:textId="7EC7FEAF" w:rsidR="0079000B" w:rsidRPr="00A77623" w:rsidRDefault="0079000B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79000B" w:rsidRPr="00465159" w14:paraId="5C4EEE73" w14:textId="77777777" w:rsidTr="00F163B0">
        <w:trPr>
          <w:trHeight w:val="375"/>
        </w:trPr>
        <w:tc>
          <w:tcPr>
            <w:tcW w:w="850" w:type="dxa"/>
          </w:tcPr>
          <w:p w14:paraId="763B72A4" w14:textId="19A1AF9F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28</w:t>
            </w:r>
          </w:p>
        </w:tc>
        <w:tc>
          <w:tcPr>
            <w:tcW w:w="709" w:type="dxa"/>
          </w:tcPr>
          <w:p w14:paraId="61AA0499" w14:textId="75C64295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851" w:type="dxa"/>
          </w:tcPr>
          <w:p w14:paraId="527F47B5" w14:textId="4B1B6101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850" w:type="dxa"/>
          </w:tcPr>
          <w:p w14:paraId="77EEDAB2" w14:textId="6BD85AD3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851" w:type="dxa"/>
          </w:tcPr>
          <w:p w14:paraId="2148C6BE" w14:textId="2794EE65" w:rsidR="0079000B" w:rsidRPr="00F163B0" w:rsidRDefault="0079000B" w:rsidP="008B2817">
            <w:pPr>
              <w:rPr>
                <w:sz w:val="12"/>
                <w:szCs w:val="12"/>
              </w:rPr>
            </w:pPr>
            <w:r w:rsidRPr="002D4DED">
              <w:t>.16</w:t>
            </w:r>
          </w:p>
        </w:tc>
        <w:tc>
          <w:tcPr>
            <w:tcW w:w="425" w:type="dxa"/>
          </w:tcPr>
          <w:p w14:paraId="200E3689" w14:textId="7DD74DC3" w:rsidR="0079000B" w:rsidRPr="00A77623" w:rsidRDefault="0079000B" w:rsidP="00465159">
            <w:pPr>
              <w:rPr>
                <w:sz w:val="12"/>
                <w:szCs w:val="12"/>
              </w:rPr>
            </w:pPr>
            <w:r w:rsidRPr="00A77623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0</w:t>
            </w:r>
          </w:p>
        </w:tc>
      </w:tr>
    </w:tbl>
    <w:p w14:paraId="63603111" w14:textId="77777777" w:rsidR="00C4085B" w:rsidRDefault="00C4085B" w:rsidP="00465159"/>
    <w:p w14:paraId="7C473A0E" w14:textId="77777777" w:rsidR="00465159" w:rsidRDefault="00465159" w:rsidP="00465159">
      <w:r>
        <w:t xml:space="preserve">Key Row 1: </w:t>
      </w:r>
    </w:p>
    <w:p w14:paraId="538B25F8" w14:textId="77777777" w:rsidR="00465159" w:rsidRDefault="00465159" w:rsidP="00465159"/>
    <w:p w14:paraId="3A471795" w14:textId="779B1DBD" w:rsidR="00813CA7" w:rsidRDefault="00813CA7" w:rsidP="00813CA7">
      <w:r>
        <w:t>C</w:t>
      </w:r>
      <w:r w:rsidR="00F163B0">
        <w:t>1</w:t>
      </w:r>
      <w:r>
        <w:t xml:space="preserve"> 8-paired sections 1:1.468 ratio</w:t>
      </w:r>
    </w:p>
    <w:p w14:paraId="54607ACE" w14:textId="2A0E505D" w:rsidR="00813CA7" w:rsidRDefault="00F163B0" w:rsidP="00813CA7">
      <w:r>
        <w:t>C2</w:t>
      </w:r>
      <w:r w:rsidR="00813CA7">
        <w:t xml:space="preserve"> 8-paired sections 1:1.518 ratio</w:t>
      </w:r>
    </w:p>
    <w:p w14:paraId="14541C36" w14:textId="31819DA3" w:rsidR="00813CA7" w:rsidRDefault="00F163B0" w:rsidP="00813CA7">
      <w:r>
        <w:t>C3</w:t>
      </w:r>
      <w:r w:rsidR="00813CA7">
        <w:t xml:space="preserve"> 8 paired sections 1:1.568 ratio</w:t>
      </w:r>
    </w:p>
    <w:p w14:paraId="79CB0241" w14:textId="327DB583" w:rsidR="00813CA7" w:rsidRDefault="00F163B0" w:rsidP="00813CA7">
      <w:r>
        <w:t>C4</w:t>
      </w:r>
      <w:r w:rsidR="00813CA7">
        <w:t xml:space="preserve"> 8-paired sections 1:1.618 ratio</w:t>
      </w:r>
    </w:p>
    <w:p w14:paraId="7C22721E" w14:textId="45BCA26D" w:rsidR="00813CA7" w:rsidRDefault="00F163B0" w:rsidP="00813CA7">
      <w:r>
        <w:t>C5</w:t>
      </w:r>
      <w:r w:rsidR="00813CA7">
        <w:t xml:space="preserve"> 8-paired sections 1:1.668 ratio</w:t>
      </w:r>
    </w:p>
    <w:p w14:paraId="398A6DF9" w14:textId="77777777" w:rsidR="00813CA7" w:rsidRDefault="00813CA7" w:rsidP="00465159"/>
    <w:p w14:paraId="0EA9CDDD" w14:textId="77777777" w:rsidR="00465159" w:rsidRDefault="00465159" w:rsidP="00465159">
      <w:r>
        <w:t>S = Participant</w:t>
      </w:r>
      <w:r w:rsidR="00813CA7">
        <w:t xml:space="preserve"> number</w:t>
      </w:r>
    </w:p>
    <w:sectPr w:rsidR="00465159" w:rsidSect="00EA44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159"/>
    <w:rsid w:val="000A0473"/>
    <w:rsid w:val="00465159"/>
    <w:rsid w:val="005248FD"/>
    <w:rsid w:val="005F0572"/>
    <w:rsid w:val="006B20E3"/>
    <w:rsid w:val="0079000B"/>
    <w:rsid w:val="00813CA7"/>
    <w:rsid w:val="00832930"/>
    <w:rsid w:val="00A77623"/>
    <w:rsid w:val="00C17C80"/>
    <w:rsid w:val="00C4085B"/>
    <w:rsid w:val="00EA4467"/>
    <w:rsid w:val="00EC1449"/>
    <w:rsid w:val="00F1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CA52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Company>Nuigalway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lliott</dc:creator>
  <cp:keywords/>
  <dc:description/>
  <cp:lastModifiedBy>Mark Elliott</cp:lastModifiedBy>
  <cp:revision>4</cp:revision>
  <dcterms:created xsi:type="dcterms:W3CDTF">2015-03-30T16:42:00Z</dcterms:created>
  <dcterms:modified xsi:type="dcterms:W3CDTF">2015-06-14T10:01:00Z</dcterms:modified>
</cp:coreProperties>
</file>